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D2D64" w:rsidRDefault="00CD2D64" w:rsidP="00CD2D64">
      <w:pPr>
        <w:spacing w:line="360" w:lineRule="auto"/>
        <w:jc w:val="both"/>
        <w:rPr>
          <w:rFonts w:eastAsia="MS Mincho"/>
          <w:b/>
          <w:lang w:val="en-US"/>
        </w:rPr>
      </w:pPr>
      <w:r w:rsidRPr="00820EDD">
        <w:rPr>
          <w:rFonts w:eastAsia="MS Mincho"/>
          <w:b/>
          <w:lang w:val="en-US"/>
        </w:rPr>
        <w:t>Supplementary materials</w:t>
      </w:r>
      <w:r w:rsidR="00AE2F37">
        <w:rPr>
          <w:rFonts w:eastAsia="MS Mincho"/>
          <w:b/>
          <w:lang w:val="en-US"/>
        </w:rPr>
        <w:t>’ legend</w:t>
      </w:r>
    </w:p>
    <w:p w:rsidR="00E73176" w:rsidRDefault="00E73176" w:rsidP="009F3C08">
      <w:pPr>
        <w:spacing w:line="360" w:lineRule="auto"/>
        <w:jc w:val="both"/>
        <w:rPr>
          <w:rFonts w:eastAsia="MS Mincho"/>
          <w:lang w:val="en-US"/>
        </w:rPr>
      </w:pPr>
    </w:p>
    <w:p w:rsidR="00884559" w:rsidRDefault="00CD2D64" w:rsidP="00CD2D64">
      <w:pPr>
        <w:spacing w:line="360" w:lineRule="auto"/>
        <w:jc w:val="both"/>
        <w:rPr>
          <w:rFonts w:eastAsia="MS Mincho"/>
          <w:b/>
          <w:lang w:val="en-US"/>
        </w:rPr>
      </w:pPr>
      <w:r w:rsidRPr="00884559">
        <w:rPr>
          <w:rFonts w:eastAsia="MS Mincho"/>
          <w:b/>
          <w:lang w:val="en-US"/>
        </w:rPr>
        <w:t>Supplementary Figures</w:t>
      </w:r>
      <w:r w:rsidR="00AE2F37">
        <w:rPr>
          <w:rFonts w:eastAsia="MS Mincho"/>
          <w:b/>
          <w:lang w:val="en-US"/>
        </w:rPr>
        <w:t>’ legend</w:t>
      </w:r>
    </w:p>
    <w:p w:rsidR="009F3C08" w:rsidRPr="009F3C08" w:rsidRDefault="009F3C08" w:rsidP="009F3C08">
      <w:pPr>
        <w:pStyle w:val="Paragrafoelenco"/>
        <w:numPr>
          <w:ilvl w:val="0"/>
          <w:numId w:val="4"/>
        </w:numPr>
        <w:spacing w:line="360" w:lineRule="auto"/>
        <w:jc w:val="both"/>
        <w:rPr>
          <w:rFonts w:eastAsia="MS Mincho"/>
          <w:lang w:val="en-US"/>
        </w:rPr>
      </w:pPr>
      <w:r w:rsidRPr="009F3C08">
        <w:rPr>
          <w:rFonts w:eastAsia="MS Mincho"/>
          <w:b/>
          <w:bCs/>
          <w:lang w:val="en-US"/>
        </w:rPr>
        <w:t xml:space="preserve">Supplementary figure 1. Overexpression of WT-BPIFB4 doesn’t ameliorate motor function of R6/2 mice. </w:t>
      </w:r>
      <w:r w:rsidRPr="009F3C08">
        <w:rPr>
          <w:rFonts w:eastAsia="MS Mincho"/>
          <w:lang w:val="en-US"/>
        </w:rPr>
        <w:t>Horizontal Ladder Task and Rotarod analyses of motor performance in treated and untreated R6/2 mice and age- and gender-matched wild-type (B6) littermates. Each data point represents the average performance ± SD of 6–9 mice per group. Conversely to AAV-LAV-BPIFB4 treatment, AAV-WT-BPIFB4 does not improve motor function.</w:t>
      </w:r>
    </w:p>
    <w:p w:rsidR="009F3C08" w:rsidRPr="009F3C08" w:rsidRDefault="00884559" w:rsidP="00F47502">
      <w:pPr>
        <w:pStyle w:val="Paragrafoelenco"/>
        <w:numPr>
          <w:ilvl w:val="0"/>
          <w:numId w:val="4"/>
        </w:numPr>
        <w:spacing w:line="360" w:lineRule="auto"/>
        <w:ind w:hanging="436"/>
        <w:jc w:val="both"/>
        <w:rPr>
          <w:rFonts w:eastAsia="MS Mincho"/>
          <w:lang w:val="en-US"/>
        </w:rPr>
      </w:pPr>
      <w:r w:rsidRPr="0022472D">
        <w:rPr>
          <w:rFonts w:eastAsia="MS Mincho"/>
          <w:lang w:val="en-US"/>
        </w:rPr>
        <w:t>Supplementary figure 2</w:t>
      </w:r>
      <w:r w:rsidRPr="0022472D">
        <w:rPr>
          <w:rFonts w:eastAsia="MS Mincho"/>
          <w:lang w:val="en-GB"/>
        </w:rPr>
        <w:t>. Principal Component Analyses and Euclidean Distance Analysis</w:t>
      </w:r>
    </w:p>
    <w:p w:rsidR="009F3C08" w:rsidRPr="009F3C08" w:rsidRDefault="009F3C08" w:rsidP="00F47502">
      <w:pPr>
        <w:pStyle w:val="Paragrafoelenco"/>
        <w:numPr>
          <w:ilvl w:val="0"/>
          <w:numId w:val="4"/>
        </w:numPr>
        <w:spacing w:line="360" w:lineRule="auto"/>
        <w:ind w:hanging="436"/>
        <w:jc w:val="both"/>
        <w:rPr>
          <w:rFonts w:eastAsia="MS Mincho"/>
          <w:lang w:val="en-US"/>
        </w:rPr>
      </w:pPr>
    </w:p>
    <w:p w:rsidR="009F3C08" w:rsidRDefault="009F3C08" w:rsidP="009F3C08">
      <w:pPr>
        <w:pStyle w:val="Paragrafoelenco"/>
        <w:numPr>
          <w:ilvl w:val="0"/>
          <w:numId w:val="4"/>
        </w:numPr>
        <w:spacing w:line="360" w:lineRule="auto"/>
        <w:jc w:val="both"/>
        <w:rPr>
          <w:rFonts w:eastAsia="MS Mincho"/>
          <w:lang w:val="en-US"/>
        </w:rPr>
      </w:pPr>
      <w:r w:rsidRPr="009F3C08">
        <w:rPr>
          <w:rFonts w:eastAsia="MS Mincho"/>
          <w:b/>
          <w:bCs/>
          <w:lang w:val="en-US"/>
        </w:rPr>
        <w:t xml:space="preserve">Supplementary Figure 2. Principal Component Analyses and Euclidean Distance Analysis: </w:t>
      </w:r>
      <w:r w:rsidRPr="009F3C08">
        <w:rPr>
          <w:rFonts w:eastAsia="MS Mincho"/>
          <w:lang w:val="en-US"/>
        </w:rPr>
        <w:t xml:space="preserve">Graphics show the results of </w:t>
      </w:r>
      <w:r w:rsidRPr="009F3C08">
        <w:rPr>
          <w:rFonts w:eastAsia="MS Mincho"/>
          <w:b/>
          <w:bCs/>
          <w:lang w:val="en-US"/>
        </w:rPr>
        <w:t>A)</w:t>
      </w:r>
      <w:r w:rsidRPr="009F3C08">
        <w:rPr>
          <w:rFonts w:eastAsia="MS Mincho"/>
          <w:lang w:val="en-US"/>
        </w:rPr>
        <w:t xml:space="preserve"> Principal Component Analysis and </w:t>
      </w:r>
      <w:r w:rsidRPr="009F3C08">
        <w:rPr>
          <w:rFonts w:eastAsia="MS Mincho"/>
          <w:b/>
          <w:bCs/>
          <w:lang w:val="en-US"/>
        </w:rPr>
        <w:t xml:space="preserve">B) </w:t>
      </w:r>
      <w:r w:rsidRPr="009F3C08">
        <w:rPr>
          <w:rFonts w:eastAsia="MS Mincho"/>
          <w:lang w:val="en-US"/>
        </w:rPr>
        <w:t>Euclidean Distance Analysis of filtered dataset. 4 outliers were excluded: 2 AAV-GFP and 2 AAV-LAV-BPIFB4 injected mice.</w:t>
      </w:r>
    </w:p>
    <w:p w:rsidR="009F3C08" w:rsidRPr="009F3C08" w:rsidRDefault="009F3C08" w:rsidP="009F3C08">
      <w:pPr>
        <w:spacing w:line="360" w:lineRule="auto"/>
        <w:jc w:val="both"/>
        <w:rPr>
          <w:rFonts w:eastAsia="MS Mincho"/>
          <w:lang w:val="en-US"/>
        </w:rPr>
      </w:pPr>
    </w:p>
    <w:p w:rsidR="009F3C08" w:rsidRPr="00884559" w:rsidRDefault="009F3C08" w:rsidP="009F3C08">
      <w:pPr>
        <w:tabs>
          <w:tab w:val="left" w:pos="944"/>
        </w:tabs>
        <w:spacing w:line="360" w:lineRule="auto"/>
        <w:jc w:val="both"/>
        <w:rPr>
          <w:rFonts w:eastAsia="MS Mincho"/>
          <w:b/>
          <w:lang w:val="en-US"/>
        </w:rPr>
      </w:pPr>
      <w:r w:rsidRPr="00884559">
        <w:rPr>
          <w:rFonts w:eastAsia="MS Mincho"/>
          <w:b/>
          <w:lang w:val="en-US"/>
        </w:rPr>
        <w:t>Supplementary Tables</w:t>
      </w:r>
      <w:r>
        <w:rPr>
          <w:rFonts w:eastAsia="MS Mincho"/>
          <w:b/>
          <w:lang w:val="en-US"/>
        </w:rPr>
        <w:t xml:space="preserve"> </w:t>
      </w:r>
    </w:p>
    <w:p w:rsidR="009F3C08" w:rsidRPr="00C636EC" w:rsidRDefault="009F3C08" w:rsidP="009F3C08">
      <w:pPr>
        <w:spacing w:line="360" w:lineRule="auto"/>
        <w:ind w:left="709" w:hanging="425"/>
        <w:jc w:val="both"/>
        <w:rPr>
          <w:rFonts w:eastAsia="MS Mincho"/>
          <w:lang w:val="en-US"/>
        </w:rPr>
      </w:pPr>
      <w:r>
        <w:rPr>
          <w:rFonts w:eastAsia="MS Mincho"/>
          <w:lang w:val="en-US"/>
        </w:rPr>
        <w:t>-</w:t>
      </w:r>
      <w:r>
        <w:rPr>
          <w:rFonts w:eastAsia="MS Mincho"/>
          <w:lang w:val="en-US"/>
        </w:rPr>
        <w:tab/>
      </w:r>
      <w:r w:rsidRPr="00D5656C">
        <w:rPr>
          <w:rFonts w:eastAsia="MS Mincho"/>
          <w:lang w:val="en-US"/>
        </w:rPr>
        <w:t>Supplementary Table 1</w:t>
      </w:r>
      <w:r>
        <w:rPr>
          <w:rFonts w:eastAsia="MS Mincho"/>
          <w:lang w:val="en-US"/>
        </w:rPr>
        <w:t xml:space="preserve">. </w:t>
      </w:r>
      <w:r w:rsidRPr="00C636EC">
        <w:rPr>
          <w:rFonts w:eastAsia="MS Mincho"/>
          <w:lang w:val="en-US"/>
        </w:rPr>
        <w:t>Differential expression (</w:t>
      </w:r>
      <w:proofErr w:type="spellStart"/>
      <w:r w:rsidRPr="00C636EC">
        <w:rPr>
          <w:rFonts w:eastAsia="MS Mincho"/>
          <w:lang w:val="en-US"/>
        </w:rPr>
        <w:t>RNAseq</w:t>
      </w:r>
      <w:proofErr w:type="spellEnd"/>
      <w:r w:rsidRPr="00C636EC">
        <w:rPr>
          <w:rFonts w:eastAsia="MS Mincho"/>
          <w:lang w:val="en-US"/>
        </w:rPr>
        <w:t xml:space="preserve"> analysis) </w:t>
      </w:r>
      <w:r>
        <w:rPr>
          <w:rFonts w:eastAsia="MS Mincho"/>
          <w:lang w:val="en-US"/>
        </w:rPr>
        <w:t>in</w:t>
      </w:r>
      <w:r w:rsidRPr="00946394">
        <w:rPr>
          <w:rFonts w:eastAsia="MS Mincho"/>
          <w:lang w:val="en-US"/>
        </w:rPr>
        <w:t xml:space="preserve"> Striatum of mice infected with</w:t>
      </w:r>
      <w:r>
        <w:rPr>
          <w:rFonts w:eastAsia="MS Mincho"/>
          <w:b/>
          <w:lang w:val="en-US"/>
        </w:rPr>
        <w:t xml:space="preserve"> </w:t>
      </w:r>
      <w:r w:rsidRPr="00C636EC">
        <w:rPr>
          <w:rFonts w:eastAsia="MS Mincho"/>
          <w:lang w:val="en-US"/>
        </w:rPr>
        <w:t>Empty Vector compared to LAV-BPIFB4 (FDR&lt;=5).</w:t>
      </w:r>
    </w:p>
    <w:p w:rsidR="009F3C08" w:rsidRPr="00C636EC" w:rsidRDefault="009F3C08" w:rsidP="009F3C08">
      <w:pPr>
        <w:spacing w:line="360" w:lineRule="auto"/>
        <w:ind w:left="709" w:hanging="425"/>
        <w:jc w:val="both"/>
        <w:rPr>
          <w:rFonts w:eastAsia="MS Mincho"/>
          <w:lang w:val="en-US"/>
        </w:rPr>
      </w:pPr>
      <w:r>
        <w:rPr>
          <w:rFonts w:eastAsia="MS Mincho"/>
          <w:lang w:val="en-US"/>
        </w:rPr>
        <w:t>-</w:t>
      </w:r>
      <w:r>
        <w:rPr>
          <w:rFonts w:eastAsia="MS Mincho"/>
          <w:lang w:val="en-US"/>
        </w:rPr>
        <w:tab/>
      </w:r>
      <w:r w:rsidRPr="00D5656C">
        <w:rPr>
          <w:rFonts w:eastAsia="MS Mincho"/>
          <w:lang w:val="en-US"/>
        </w:rPr>
        <w:t xml:space="preserve">Supplementary Table </w:t>
      </w:r>
      <w:r>
        <w:rPr>
          <w:rFonts w:eastAsia="MS Mincho"/>
          <w:lang w:val="en-US"/>
        </w:rPr>
        <w:t xml:space="preserve">2. </w:t>
      </w:r>
      <w:r w:rsidRPr="00C636EC">
        <w:rPr>
          <w:rFonts w:eastAsia="MS Mincho"/>
          <w:lang w:val="en-US"/>
        </w:rPr>
        <w:t>Differential expression (</w:t>
      </w:r>
      <w:proofErr w:type="spellStart"/>
      <w:r w:rsidRPr="00C636EC">
        <w:rPr>
          <w:rFonts w:eastAsia="MS Mincho"/>
          <w:lang w:val="en-US"/>
        </w:rPr>
        <w:t>RNAseq</w:t>
      </w:r>
      <w:proofErr w:type="spellEnd"/>
      <w:r w:rsidRPr="00C636EC">
        <w:rPr>
          <w:rFonts w:eastAsia="MS Mincho"/>
          <w:lang w:val="en-US"/>
        </w:rPr>
        <w:t xml:space="preserve"> analysis) </w:t>
      </w:r>
      <w:r>
        <w:rPr>
          <w:rFonts w:eastAsia="MS Mincho"/>
          <w:lang w:val="en-US"/>
        </w:rPr>
        <w:t>in</w:t>
      </w:r>
      <w:r w:rsidRPr="00946394">
        <w:rPr>
          <w:rFonts w:eastAsia="MS Mincho"/>
          <w:lang w:val="en-US"/>
        </w:rPr>
        <w:t xml:space="preserve"> Striatum of mice infected with</w:t>
      </w:r>
      <w:r>
        <w:rPr>
          <w:rFonts w:eastAsia="MS Mincho"/>
          <w:b/>
          <w:lang w:val="en-US"/>
        </w:rPr>
        <w:t xml:space="preserve"> </w:t>
      </w:r>
      <w:r w:rsidRPr="00C636EC">
        <w:rPr>
          <w:rFonts w:eastAsia="MS Mincho"/>
          <w:lang w:val="en-US"/>
        </w:rPr>
        <w:t>WT-BPIFB4 compared to LAV-BPIFB4 (FDR&lt;=5).</w:t>
      </w:r>
    </w:p>
    <w:p w:rsidR="009F3C08" w:rsidRDefault="009F3C08" w:rsidP="009F3C08">
      <w:pPr>
        <w:spacing w:line="360" w:lineRule="auto"/>
        <w:ind w:left="709" w:hanging="425"/>
        <w:jc w:val="both"/>
        <w:rPr>
          <w:rFonts w:eastAsia="MS Mincho"/>
          <w:lang w:val="en-US"/>
        </w:rPr>
      </w:pPr>
      <w:r>
        <w:rPr>
          <w:rFonts w:eastAsia="MS Mincho"/>
          <w:lang w:val="en-US"/>
        </w:rPr>
        <w:t>-</w:t>
      </w:r>
      <w:r>
        <w:rPr>
          <w:rFonts w:eastAsia="MS Mincho"/>
          <w:lang w:val="en-US"/>
        </w:rPr>
        <w:tab/>
      </w:r>
      <w:r w:rsidRPr="00D5656C">
        <w:rPr>
          <w:rFonts w:eastAsia="MS Mincho"/>
          <w:lang w:val="en-US"/>
        </w:rPr>
        <w:t>Supplementary Table</w:t>
      </w:r>
      <w:r>
        <w:rPr>
          <w:rFonts w:eastAsia="MS Mincho"/>
          <w:lang w:val="en-US"/>
        </w:rPr>
        <w:t xml:space="preserve"> 3. </w:t>
      </w:r>
      <w:r w:rsidRPr="00C636EC">
        <w:rPr>
          <w:rFonts w:eastAsia="MS Mincho"/>
          <w:lang w:val="en-US"/>
        </w:rPr>
        <w:t>Differential expression (</w:t>
      </w:r>
      <w:proofErr w:type="spellStart"/>
      <w:r w:rsidRPr="00C636EC">
        <w:rPr>
          <w:rFonts w:eastAsia="MS Mincho"/>
          <w:lang w:val="en-US"/>
        </w:rPr>
        <w:t>RNAseq</w:t>
      </w:r>
      <w:proofErr w:type="spellEnd"/>
      <w:r w:rsidRPr="00C636EC">
        <w:rPr>
          <w:rFonts w:eastAsia="MS Mincho"/>
          <w:lang w:val="en-US"/>
        </w:rPr>
        <w:t xml:space="preserve"> analysis) </w:t>
      </w:r>
      <w:r>
        <w:rPr>
          <w:rFonts w:eastAsia="MS Mincho"/>
          <w:lang w:val="en-US"/>
        </w:rPr>
        <w:t>of</w:t>
      </w:r>
      <w:r w:rsidRPr="00946394">
        <w:rPr>
          <w:rFonts w:eastAsia="MS Mincho"/>
          <w:lang w:val="en-US"/>
        </w:rPr>
        <w:t xml:space="preserve"> Striatum of mice infected with</w:t>
      </w:r>
      <w:r>
        <w:rPr>
          <w:rFonts w:eastAsia="MS Mincho"/>
          <w:b/>
          <w:lang w:val="en-US"/>
        </w:rPr>
        <w:t xml:space="preserve"> </w:t>
      </w:r>
      <w:r w:rsidRPr="00C636EC">
        <w:rPr>
          <w:rFonts w:eastAsia="MS Mincho"/>
          <w:lang w:val="en-US"/>
        </w:rPr>
        <w:t>WT-BPIFB4 compared to Empty Vector (FDR&lt;=5).</w:t>
      </w:r>
    </w:p>
    <w:p w:rsidR="009F3C08" w:rsidRDefault="009F3C08" w:rsidP="009F3C08">
      <w:pPr>
        <w:spacing w:line="360" w:lineRule="auto"/>
        <w:ind w:left="709" w:hanging="425"/>
        <w:jc w:val="both"/>
        <w:rPr>
          <w:rFonts w:eastAsia="MS Mincho"/>
          <w:lang w:val="en-US"/>
        </w:rPr>
      </w:pPr>
      <w:r>
        <w:rPr>
          <w:rFonts w:eastAsia="MS Mincho"/>
          <w:lang w:val="en-US"/>
        </w:rPr>
        <w:t>-</w:t>
      </w:r>
      <w:r>
        <w:rPr>
          <w:rFonts w:eastAsia="MS Mincho"/>
          <w:lang w:val="en-US"/>
        </w:rPr>
        <w:tab/>
      </w:r>
      <w:r w:rsidRPr="00D5656C">
        <w:rPr>
          <w:rFonts w:eastAsia="MS Mincho"/>
          <w:lang w:val="en-US"/>
        </w:rPr>
        <w:t>Supplementary Table</w:t>
      </w:r>
      <w:r>
        <w:rPr>
          <w:rFonts w:eastAsia="MS Mincho"/>
          <w:lang w:val="en-US"/>
        </w:rPr>
        <w:t xml:space="preserve"> 4. </w:t>
      </w:r>
      <w:r w:rsidRPr="00C636EC">
        <w:rPr>
          <w:rFonts w:eastAsia="MS Mincho"/>
          <w:lang w:val="en-US"/>
        </w:rPr>
        <w:t>Striatum Gene Ontology analysis: Empty Vector Vs LAV-BPIFB4.</w:t>
      </w:r>
    </w:p>
    <w:p w:rsidR="009F3C08" w:rsidRDefault="009F3C08" w:rsidP="009F3C08">
      <w:pPr>
        <w:spacing w:line="360" w:lineRule="auto"/>
        <w:ind w:left="709" w:hanging="425"/>
        <w:jc w:val="both"/>
        <w:rPr>
          <w:rFonts w:eastAsia="MS Mincho"/>
          <w:lang w:val="en-US"/>
        </w:rPr>
      </w:pPr>
      <w:r>
        <w:rPr>
          <w:rFonts w:eastAsia="MS Mincho"/>
          <w:lang w:val="en-US"/>
        </w:rPr>
        <w:t>-</w:t>
      </w:r>
      <w:r>
        <w:rPr>
          <w:rFonts w:eastAsia="MS Mincho"/>
          <w:lang w:val="en-US"/>
        </w:rPr>
        <w:tab/>
      </w:r>
      <w:r w:rsidRPr="00D5656C">
        <w:rPr>
          <w:rFonts w:eastAsia="MS Mincho"/>
          <w:lang w:val="en-US"/>
        </w:rPr>
        <w:t>Supplementary Table</w:t>
      </w:r>
      <w:r>
        <w:rPr>
          <w:rFonts w:eastAsia="MS Mincho"/>
          <w:lang w:val="en-US"/>
        </w:rPr>
        <w:t xml:space="preserve"> 5. </w:t>
      </w:r>
      <w:r w:rsidRPr="00C636EC">
        <w:rPr>
          <w:rFonts w:eastAsia="MS Mincho"/>
          <w:lang w:val="en-US"/>
        </w:rPr>
        <w:t>Striatum Gene Ontology analysis: WT-BPIFB4 Vs LAV-BPIFB4.</w:t>
      </w:r>
    </w:p>
    <w:p w:rsidR="009F3C08" w:rsidRDefault="009F3C08" w:rsidP="009F3C08">
      <w:pPr>
        <w:spacing w:line="360" w:lineRule="auto"/>
        <w:ind w:left="709" w:hanging="425"/>
        <w:jc w:val="both"/>
        <w:rPr>
          <w:rFonts w:eastAsia="MS Mincho"/>
          <w:lang w:val="en-US"/>
        </w:rPr>
      </w:pPr>
      <w:r>
        <w:rPr>
          <w:rFonts w:eastAsia="MS Mincho"/>
          <w:lang w:val="en-US"/>
        </w:rPr>
        <w:t>-</w:t>
      </w:r>
      <w:r>
        <w:rPr>
          <w:rFonts w:eastAsia="MS Mincho"/>
          <w:lang w:val="en-US"/>
        </w:rPr>
        <w:tab/>
      </w:r>
      <w:r w:rsidRPr="00D5656C">
        <w:rPr>
          <w:rFonts w:eastAsia="MS Mincho"/>
          <w:lang w:val="en-US"/>
        </w:rPr>
        <w:t>Supplementary Table</w:t>
      </w:r>
      <w:r>
        <w:rPr>
          <w:rFonts w:eastAsia="MS Mincho"/>
          <w:lang w:val="en-US"/>
        </w:rPr>
        <w:t xml:space="preserve"> 6. </w:t>
      </w:r>
      <w:r w:rsidRPr="00C636EC">
        <w:rPr>
          <w:rFonts w:eastAsia="MS Mincho"/>
          <w:lang w:val="en-US"/>
        </w:rPr>
        <w:t>Striatum Gene Ontology analysis: WT-BPIFB4 Vs Empty Vector.</w:t>
      </w:r>
    </w:p>
    <w:p w:rsidR="009F3C08" w:rsidRPr="009F3C08" w:rsidRDefault="009F3C08" w:rsidP="009F3C08">
      <w:pPr>
        <w:spacing w:line="360" w:lineRule="auto"/>
        <w:jc w:val="both"/>
        <w:rPr>
          <w:rFonts w:eastAsia="MS Mincho"/>
          <w:lang w:val="en-US"/>
        </w:rPr>
      </w:pPr>
    </w:p>
    <w:p w:rsidR="00CD2D64" w:rsidRPr="0022472D" w:rsidRDefault="00884559" w:rsidP="009F3C08">
      <w:pPr>
        <w:pStyle w:val="Paragrafoelenco"/>
        <w:spacing w:line="360" w:lineRule="auto"/>
        <w:jc w:val="both"/>
        <w:rPr>
          <w:rFonts w:eastAsia="MS Mincho"/>
          <w:lang w:val="en-US"/>
        </w:rPr>
      </w:pPr>
      <w:r w:rsidRPr="0022472D">
        <w:rPr>
          <w:rFonts w:eastAsia="MS Mincho"/>
          <w:lang w:val="en-GB"/>
        </w:rPr>
        <w:t>.</w:t>
      </w:r>
    </w:p>
    <w:p w:rsidR="004B527F" w:rsidRDefault="004B527F">
      <w:pPr>
        <w:spacing w:line="360" w:lineRule="auto"/>
        <w:ind w:left="720" w:hanging="720"/>
        <w:jc w:val="both"/>
        <w:rPr>
          <w:lang w:val="en-GB"/>
        </w:rPr>
      </w:pPr>
    </w:p>
    <w:p w:rsidR="006171F9" w:rsidRPr="004B527F" w:rsidRDefault="006171F9" w:rsidP="003F0726">
      <w:pPr>
        <w:rPr>
          <w:lang w:val="en-GB"/>
        </w:rPr>
      </w:pPr>
    </w:p>
    <w:sectPr w:rsidR="006171F9" w:rsidRPr="004B527F" w:rsidSect="00981F1D"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24BDD" w:rsidRDefault="00824BDD" w:rsidP="00DF790F">
      <w:r>
        <w:separator/>
      </w:r>
    </w:p>
  </w:endnote>
  <w:endnote w:type="continuationSeparator" w:id="0">
    <w:p w:rsidR="00824BDD" w:rsidRDefault="00824BDD" w:rsidP="00DF79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 2">
    <w:panose1 w:val="050201020105070707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ngs">
    <w:altName w:val="Arial Unicode MS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23863158"/>
      <w:docPartObj>
        <w:docPartGallery w:val="Page Numbers (Bottom of Page)"/>
        <w:docPartUnique/>
      </w:docPartObj>
    </w:sdtPr>
    <w:sdtEndPr/>
    <w:sdtContent>
      <w:p w:rsidR="005D341D" w:rsidRDefault="00DB52BA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101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D341D" w:rsidRDefault="005D341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24BDD" w:rsidRDefault="00824BDD" w:rsidP="00DF790F">
      <w:r>
        <w:separator/>
      </w:r>
    </w:p>
  </w:footnote>
  <w:footnote w:type="continuationSeparator" w:id="0">
    <w:p w:rsidR="00824BDD" w:rsidRDefault="00824BDD" w:rsidP="00DF79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A44C0"/>
    <w:multiLevelType w:val="hybridMultilevel"/>
    <w:tmpl w:val="74FA3A9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05E39"/>
    <w:multiLevelType w:val="hybridMultilevel"/>
    <w:tmpl w:val="DB7A839C"/>
    <w:lvl w:ilvl="0" w:tplc="85AEC2DA">
      <w:start w:val="1"/>
      <w:numFmt w:val="bullet"/>
      <w:lvlText w:val="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BF6A446" w:tentative="1">
      <w:start w:val="1"/>
      <w:numFmt w:val="bullet"/>
      <w:lvlText w:val="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FD63ED4" w:tentative="1">
      <w:start w:val="1"/>
      <w:numFmt w:val="bullet"/>
      <w:lvlText w:val="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5B48A2C" w:tentative="1">
      <w:start w:val="1"/>
      <w:numFmt w:val="bullet"/>
      <w:lvlText w:val="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ED02EF0" w:tentative="1">
      <w:start w:val="1"/>
      <w:numFmt w:val="bullet"/>
      <w:lvlText w:val="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C0E3686" w:tentative="1">
      <w:start w:val="1"/>
      <w:numFmt w:val="bullet"/>
      <w:lvlText w:val="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13C01CC" w:tentative="1">
      <w:start w:val="1"/>
      <w:numFmt w:val="bullet"/>
      <w:lvlText w:val="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BC0C8E8" w:tentative="1">
      <w:start w:val="1"/>
      <w:numFmt w:val="bullet"/>
      <w:lvlText w:val="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25242DE" w:tentative="1">
      <w:start w:val="1"/>
      <w:numFmt w:val="bullet"/>
      <w:lvlText w:val="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 w15:restartNumberingAfterBreak="0">
    <w:nsid w:val="1D644A61"/>
    <w:multiLevelType w:val="hybridMultilevel"/>
    <w:tmpl w:val="652A666E"/>
    <w:lvl w:ilvl="0" w:tplc="CE4CAEA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C14B97"/>
    <w:multiLevelType w:val="hybridMultilevel"/>
    <w:tmpl w:val="5E78B762"/>
    <w:lvl w:ilvl="0" w:tplc="CC406BFC">
      <w:start w:val="1"/>
      <w:numFmt w:val="bullet"/>
      <w:lvlText w:val="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2021C8A" w:tentative="1">
      <w:start w:val="1"/>
      <w:numFmt w:val="bullet"/>
      <w:lvlText w:val="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37E950A" w:tentative="1">
      <w:start w:val="1"/>
      <w:numFmt w:val="bullet"/>
      <w:lvlText w:val="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33E1D10" w:tentative="1">
      <w:start w:val="1"/>
      <w:numFmt w:val="bullet"/>
      <w:lvlText w:val="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13EEEA2" w:tentative="1">
      <w:start w:val="1"/>
      <w:numFmt w:val="bullet"/>
      <w:lvlText w:val="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C44C552" w:tentative="1">
      <w:start w:val="1"/>
      <w:numFmt w:val="bullet"/>
      <w:lvlText w:val="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098AF64" w:tentative="1">
      <w:start w:val="1"/>
      <w:numFmt w:val="bullet"/>
      <w:lvlText w:val="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5246E26" w:tentative="1">
      <w:start w:val="1"/>
      <w:numFmt w:val="bullet"/>
      <w:lvlText w:val="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0090E7BE" w:tentative="1">
      <w:start w:val="1"/>
      <w:numFmt w:val="bullet"/>
      <w:lvlText w:val="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2E442C4C"/>
    <w:multiLevelType w:val="hybridMultilevel"/>
    <w:tmpl w:val="3CF600F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D033C8"/>
    <w:multiLevelType w:val="multilevel"/>
    <w:tmpl w:val="652A666E"/>
    <w:lvl w:ilvl="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2E23CD"/>
    <w:multiLevelType w:val="hybridMultilevel"/>
    <w:tmpl w:val="53926078"/>
    <w:lvl w:ilvl="0" w:tplc="0410000F">
      <w:start w:val="1"/>
      <w:numFmt w:val="decimal"/>
      <w:lvlText w:val="%1."/>
      <w:lvlJc w:val="left"/>
      <w:pPr>
        <w:ind w:left="786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2"/>
  </w:num>
  <w:num w:numId="5">
    <w:abstractNumId w:val="5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vzw0pzue00roezdvjv0zxfxpxvad2rxwrt&quot;&gt;Journal of Gerontology&lt;record-ids&gt;&lt;item&gt;2&lt;/item&gt;&lt;item&gt;5&lt;/item&gt;&lt;item&gt;34&lt;/item&gt;&lt;item&gt;35&lt;/item&gt;&lt;item&gt;36&lt;/item&gt;&lt;/record-ids&gt;&lt;/item&gt;&lt;/Libraries&gt;"/>
  </w:docVars>
  <w:rsids>
    <w:rsidRoot w:val="00C829C6"/>
    <w:rsid w:val="00000056"/>
    <w:rsid w:val="0000205B"/>
    <w:rsid w:val="0000695E"/>
    <w:rsid w:val="0000775D"/>
    <w:rsid w:val="0000793E"/>
    <w:rsid w:val="000167D2"/>
    <w:rsid w:val="000266C8"/>
    <w:rsid w:val="00030493"/>
    <w:rsid w:val="00032C84"/>
    <w:rsid w:val="00033374"/>
    <w:rsid w:val="00050F71"/>
    <w:rsid w:val="000572DB"/>
    <w:rsid w:val="00061AA7"/>
    <w:rsid w:val="0006416C"/>
    <w:rsid w:val="0007195E"/>
    <w:rsid w:val="00072AF7"/>
    <w:rsid w:val="00073719"/>
    <w:rsid w:val="00076FBE"/>
    <w:rsid w:val="00082BCF"/>
    <w:rsid w:val="00087424"/>
    <w:rsid w:val="00087A03"/>
    <w:rsid w:val="00087FBA"/>
    <w:rsid w:val="00093F21"/>
    <w:rsid w:val="00096EF1"/>
    <w:rsid w:val="000976E7"/>
    <w:rsid w:val="00097B5F"/>
    <w:rsid w:val="000A0F6D"/>
    <w:rsid w:val="000A200C"/>
    <w:rsid w:val="000A7AF9"/>
    <w:rsid w:val="000B05AB"/>
    <w:rsid w:val="000B317C"/>
    <w:rsid w:val="000B4BD3"/>
    <w:rsid w:val="000B7653"/>
    <w:rsid w:val="000B7A29"/>
    <w:rsid w:val="000B7C32"/>
    <w:rsid w:val="000D3834"/>
    <w:rsid w:val="000E0273"/>
    <w:rsid w:val="000E0640"/>
    <w:rsid w:val="000E69DD"/>
    <w:rsid w:val="000E790D"/>
    <w:rsid w:val="000F04DB"/>
    <w:rsid w:val="000F30BA"/>
    <w:rsid w:val="000F7816"/>
    <w:rsid w:val="00102A05"/>
    <w:rsid w:val="0010301E"/>
    <w:rsid w:val="00106094"/>
    <w:rsid w:val="00110CCF"/>
    <w:rsid w:val="00111269"/>
    <w:rsid w:val="00112855"/>
    <w:rsid w:val="00116430"/>
    <w:rsid w:val="00117DC6"/>
    <w:rsid w:val="0012467F"/>
    <w:rsid w:val="001317DE"/>
    <w:rsid w:val="00135064"/>
    <w:rsid w:val="00135306"/>
    <w:rsid w:val="001368B7"/>
    <w:rsid w:val="00137040"/>
    <w:rsid w:val="001401BF"/>
    <w:rsid w:val="0014405C"/>
    <w:rsid w:val="00145880"/>
    <w:rsid w:val="00153D06"/>
    <w:rsid w:val="00155501"/>
    <w:rsid w:val="00156A87"/>
    <w:rsid w:val="00157723"/>
    <w:rsid w:val="00157D93"/>
    <w:rsid w:val="00162745"/>
    <w:rsid w:val="00162A5F"/>
    <w:rsid w:val="00170657"/>
    <w:rsid w:val="00170A53"/>
    <w:rsid w:val="00171D87"/>
    <w:rsid w:val="00173F18"/>
    <w:rsid w:val="00182C25"/>
    <w:rsid w:val="001851A7"/>
    <w:rsid w:val="001927F9"/>
    <w:rsid w:val="00197738"/>
    <w:rsid w:val="001A019B"/>
    <w:rsid w:val="001A0744"/>
    <w:rsid w:val="001A3BAD"/>
    <w:rsid w:val="001A41F0"/>
    <w:rsid w:val="001B1D20"/>
    <w:rsid w:val="001B2C16"/>
    <w:rsid w:val="001C232A"/>
    <w:rsid w:val="001D13DD"/>
    <w:rsid w:val="001D1884"/>
    <w:rsid w:val="001D4E77"/>
    <w:rsid w:val="001D78D8"/>
    <w:rsid w:val="001E3E9A"/>
    <w:rsid w:val="001E7278"/>
    <w:rsid w:val="001E7CF8"/>
    <w:rsid w:val="001F7116"/>
    <w:rsid w:val="0020078F"/>
    <w:rsid w:val="00202088"/>
    <w:rsid w:val="00202188"/>
    <w:rsid w:val="00202ECB"/>
    <w:rsid w:val="002034BE"/>
    <w:rsid w:val="002062A5"/>
    <w:rsid w:val="00206A2C"/>
    <w:rsid w:val="00210A29"/>
    <w:rsid w:val="002115D6"/>
    <w:rsid w:val="00212D17"/>
    <w:rsid w:val="00213B01"/>
    <w:rsid w:val="00215C4A"/>
    <w:rsid w:val="002215B0"/>
    <w:rsid w:val="00222392"/>
    <w:rsid w:val="0022472D"/>
    <w:rsid w:val="0022600C"/>
    <w:rsid w:val="00227D8D"/>
    <w:rsid w:val="002301F3"/>
    <w:rsid w:val="00231CAD"/>
    <w:rsid w:val="00232710"/>
    <w:rsid w:val="00233F2E"/>
    <w:rsid w:val="002369F8"/>
    <w:rsid w:val="00240F9E"/>
    <w:rsid w:val="00245682"/>
    <w:rsid w:val="0025295F"/>
    <w:rsid w:val="002559E2"/>
    <w:rsid w:val="00255FEB"/>
    <w:rsid w:val="0027045A"/>
    <w:rsid w:val="00275D87"/>
    <w:rsid w:val="00281B53"/>
    <w:rsid w:val="00282E7B"/>
    <w:rsid w:val="002834C7"/>
    <w:rsid w:val="00283976"/>
    <w:rsid w:val="00290879"/>
    <w:rsid w:val="00292E71"/>
    <w:rsid w:val="002A6C1C"/>
    <w:rsid w:val="002A6FA3"/>
    <w:rsid w:val="002A7D7C"/>
    <w:rsid w:val="002B656C"/>
    <w:rsid w:val="002C0214"/>
    <w:rsid w:val="002C10D7"/>
    <w:rsid w:val="002C2BAB"/>
    <w:rsid w:val="002C76ED"/>
    <w:rsid w:val="002D23DA"/>
    <w:rsid w:val="002D3235"/>
    <w:rsid w:val="002D64D0"/>
    <w:rsid w:val="002E24B3"/>
    <w:rsid w:val="002F0A36"/>
    <w:rsid w:val="002F1A5E"/>
    <w:rsid w:val="002F3E81"/>
    <w:rsid w:val="003003BF"/>
    <w:rsid w:val="003008E1"/>
    <w:rsid w:val="003027A0"/>
    <w:rsid w:val="00305A5A"/>
    <w:rsid w:val="003120F6"/>
    <w:rsid w:val="00312A5C"/>
    <w:rsid w:val="0031558F"/>
    <w:rsid w:val="003166C0"/>
    <w:rsid w:val="00322524"/>
    <w:rsid w:val="00322AAF"/>
    <w:rsid w:val="00322E7E"/>
    <w:rsid w:val="00331766"/>
    <w:rsid w:val="00332528"/>
    <w:rsid w:val="00332AC3"/>
    <w:rsid w:val="00332DC0"/>
    <w:rsid w:val="00334EDE"/>
    <w:rsid w:val="00337DE4"/>
    <w:rsid w:val="003433D8"/>
    <w:rsid w:val="00344449"/>
    <w:rsid w:val="00344A4A"/>
    <w:rsid w:val="00347FB1"/>
    <w:rsid w:val="00352988"/>
    <w:rsid w:val="00354B3C"/>
    <w:rsid w:val="003565F7"/>
    <w:rsid w:val="0036300D"/>
    <w:rsid w:val="003637B1"/>
    <w:rsid w:val="003674E3"/>
    <w:rsid w:val="00373120"/>
    <w:rsid w:val="00373B69"/>
    <w:rsid w:val="0038162F"/>
    <w:rsid w:val="0038239F"/>
    <w:rsid w:val="00382E00"/>
    <w:rsid w:val="00390667"/>
    <w:rsid w:val="00393ED1"/>
    <w:rsid w:val="00397596"/>
    <w:rsid w:val="003A040F"/>
    <w:rsid w:val="003B5F65"/>
    <w:rsid w:val="003B6FA6"/>
    <w:rsid w:val="003C5400"/>
    <w:rsid w:val="003D0A20"/>
    <w:rsid w:val="003D1480"/>
    <w:rsid w:val="003D20EB"/>
    <w:rsid w:val="003D7C51"/>
    <w:rsid w:val="003E273B"/>
    <w:rsid w:val="003E298D"/>
    <w:rsid w:val="003E6994"/>
    <w:rsid w:val="003F0726"/>
    <w:rsid w:val="003F29F8"/>
    <w:rsid w:val="003F4E46"/>
    <w:rsid w:val="003F708C"/>
    <w:rsid w:val="00401EA0"/>
    <w:rsid w:val="004020E5"/>
    <w:rsid w:val="00405ED8"/>
    <w:rsid w:val="00407E76"/>
    <w:rsid w:val="00412536"/>
    <w:rsid w:val="004140EE"/>
    <w:rsid w:val="00414901"/>
    <w:rsid w:val="0041628A"/>
    <w:rsid w:val="00422093"/>
    <w:rsid w:val="00424119"/>
    <w:rsid w:val="00425F78"/>
    <w:rsid w:val="00432675"/>
    <w:rsid w:val="00441EAC"/>
    <w:rsid w:val="00442507"/>
    <w:rsid w:val="00444536"/>
    <w:rsid w:val="004452C3"/>
    <w:rsid w:val="00450716"/>
    <w:rsid w:val="00451041"/>
    <w:rsid w:val="00452647"/>
    <w:rsid w:val="0045543E"/>
    <w:rsid w:val="00457D37"/>
    <w:rsid w:val="00460A1F"/>
    <w:rsid w:val="00461723"/>
    <w:rsid w:val="004753F4"/>
    <w:rsid w:val="004757B6"/>
    <w:rsid w:val="00476A75"/>
    <w:rsid w:val="00485565"/>
    <w:rsid w:val="00486D8A"/>
    <w:rsid w:val="00487BD9"/>
    <w:rsid w:val="004941E6"/>
    <w:rsid w:val="00495F0B"/>
    <w:rsid w:val="004A12E3"/>
    <w:rsid w:val="004A15B6"/>
    <w:rsid w:val="004A1B64"/>
    <w:rsid w:val="004A2F98"/>
    <w:rsid w:val="004A5158"/>
    <w:rsid w:val="004A53B8"/>
    <w:rsid w:val="004A589F"/>
    <w:rsid w:val="004A69D1"/>
    <w:rsid w:val="004A6A4A"/>
    <w:rsid w:val="004B138F"/>
    <w:rsid w:val="004B162C"/>
    <w:rsid w:val="004B527F"/>
    <w:rsid w:val="004B5961"/>
    <w:rsid w:val="004C1398"/>
    <w:rsid w:val="004C3791"/>
    <w:rsid w:val="004C649A"/>
    <w:rsid w:val="004C6B5E"/>
    <w:rsid w:val="004D4171"/>
    <w:rsid w:val="004D4B7E"/>
    <w:rsid w:val="004D5BF2"/>
    <w:rsid w:val="004D7BAC"/>
    <w:rsid w:val="004E342C"/>
    <w:rsid w:val="004E3B10"/>
    <w:rsid w:val="004E4180"/>
    <w:rsid w:val="004E4F76"/>
    <w:rsid w:val="004F2EBA"/>
    <w:rsid w:val="004F33BC"/>
    <w:rsid w:val="004F481A"/>
    <w:rsid w:val="00500245"/>
    <w:rsid w:val="0050534D"/>
    <w:rsid w:val="00505705"/>
    <w:rsid w:val="00510D76"/>
    <w:rsid w:val="0051214F"/>
    <w:rsid w:val="005121A1"/>
    <w:rsid w:val="0051327F"/>
    <w:rsid w:val="00513B5F"/>
    <w:rsid w:val="00514D84"/>
    <w:rsid w:val="00515F9E"/>
    <w:rsid w:val="005309D2"/>
    <w:rsid w:val="0053243F"/>
    <w:rsid w:val="00533A5B"/>
    <w:rsid w:val="00536C8C"/>
    <w:rsid w:val="00545049"/>
    <w:rsid w:val="005553CD"/>
    <w:rsid w:val="00555759"/>
    <w:rsid w:val="005606F1"/>
    <w:rsid w:val="0056216E"/>
    <w:rsid w:val="00562D38"/>
    <w:rsid w:val="00565B0C"/>
    <w:rsid w:val="00567AC9"/>
    <w:rsid w:val="00571341"/>
    <w:rsid w:val="00572E5B"/>
    <w:rsid w:val="005807A3"/>
    <w:rsid w:val="005859CF"/>
    <w:rsid w:val="00586AC0"/>
    <w:rsid w:val="0059294B"/>
    <w:rsid w:val="005A02FE"/>
    <w:rsid w:val="005A26E5"/>
    <w:rsid w:val="005A3B40"/>
    <w:rsid w:val="005B358B"/>
    <w:rsid w:val="005B7571"/>
    <w:rsid w:val="005C4023"/>
    <w:rsid w:val="005C4557"/>
    <w:rsid w:val="005C5450"/>
    <w:rsid w:val="005C6BBB"/>
    <w:rsid w:val="005D007F"/>
    <w:rsid w:val="005D2DCC"/>
    <w:rsid w:val="005D341D"/>
    <w:rsid w:val="005D427D"/>
    <w:rsid w:val="005D6898"/>
    <w:rsid w:val="005E0378"/>
    <w:rsid w:val="005E2A73"/>
    <w:rsid w:val="005E2BEB"/>
    <w:rsid w:val="005E4614"/>
    <w:rsid w:val="005E5DC4"/>
    <w:rsid w:val="005E6443"/>
    <w:rsid w:val="005F2CBB"/>
    <w:rsid w:val="005F4642"/>
    <w:rsid w:val="005F66B4"/>
    <w:rsid w:val="005F7A96"/>
    <w:rsid w:val="00602B5D"/>
    <w:rsid w:val="006070B2"/>
    <w:rsid w:val="00610FAA"/>
    <w:rsid w:val="006127A0"/>
    <w:rsid w:val="00614A7B"/>
    <w:rsid w:val="0061519D"/>
    <w:rsid w:val="006155B8"/>
    <w:rsid w:val="006171F9"/>
    <w:rsid w:val="00617438"/>
    <w:rsid w:val="006174E9"/>
    <w:rsid w:val="00620ACF"/>
    <w:rsid w:val="00621010"/>
    <w:rsid w:val="006251A5"/>
    <w:rsid w:val="00630CDD"/>
    <w:rsid w:val="006323F9"/>
    <w:rsid w:val="006330ED"/>
    <w:rsid w:val="006358E5"/>
    <w:rsid w:val="00637022"/>
    <w:rsid w:val="00640C4F"/>
    <w:rsid w:val="00640EB1"/>
    <w:rsid w:val="0064120C"/>
    <w:rsid w:val="00641CC3"/>
    <w:rsid w:val="0064589F"/>
    <w:rsid w:val="00651895"/>
    <w:rsid w:val="006527E9"/>
    <w:rsid w:val="0065317F"/>
    <w:rsid w:val="00653DB9"/>
    <w:rsid w:val="00654812"/>
    <w:rsid w:val="00654F21"/>
    <w:rsid w:val="006636E2"/>
    <w:rsid w:val="0066740C"/>
    <w:rsid w:val="00671DEE"/>
    <w:rsid w:val="0067276B"/>
    <w:rsid w:val="00673C33"/>
    <w:rsid w:val="00674A86"/>
    <w:rsid w:val="00675E13"/>
    <w:rsid w:val="00676372"/>
    <w:rsid w:val="006771BE"/>
    <w:rsid w:val="00681D50"/>
    <w:rsid w:val="00685AF1"/>
    <w:rsid w:val="006902C0"/>
    <w:rsid w:val="006905E4"/>
    <w:rsid w:val="00695615"/>
    <w:rsid w:val="00696927"/>
    <w:rsid w:val="006A202D"/>
    <w:rsid w:val="006A3664"/>
    <w:rsid w:val="006A3802"/>
    <w:rsid w:val="006A7369"/>
    <w:rsid w:val="006B0B0B"/>
    <w:rsid w:val="006B6E58"/>
    <w:rsid w:val="006C5BD6"/>
    <w:rsid w:val="006D0183"/>
    <w:rsid w:val="006D287B"/>
    <w:rsid w:val="006D3339"/>
    <w:rsid w:val="006D5099"/>
    <w:rsid w:val="006D68BF"/>
    <w:rsid w:val="006E0271"/>
    <w:rsid w:val="006E31E3"/>
    <w:rsid w:val="006E6515"/>
    <w:rsid w:val="006F1500"/>
    <w:rsid w:val="006F21D1"/>
    <w:rsid w:val="006F4736"/>
    <w:rsid w:val="00700497"/>
    <w:rsid w:val="00703527"/>
    <w:rsid w:val="0070420D"/>
    <w:rsid w:val="007106A3"/>
    <w:rsid w:val="00711712"/>
    <w:rsid w:val="00711F12"/>
    <w:rsid w:val="00716FFC"/>
    <w:rsid w:val="00724FE6"/>
    <w:rsid w:val="007256C6"/>
    <w:rsid w:val="00733CE5"/>
    <w:rsid w:val="0073476D"/>
    <w:rsid w:val="0073632D"/>
    <w:rsid w:val="007409C4"/>
    <w:rsid w:val="00741545"/>
    <w:rsid w:val="007429D8"/>
    <w:rsid w:val="00744277"/>
    <w:rsid w:val="00746130"/>
    <w:rsid w:val="00746378"/>
    <w:rsid w:val="00746444"/>
    <w:rsid w:val="00746F14"/>
    <w:rsid w:val="00751D31"/>
    <w:rsid w:val="0075245C"/>
    <w:rsid w:val="0075303F"/>
    <w:rsid w:val="0075361B"/>
    <w:rsid w:val="0075474B"/>
    <w:rsid w:val="0075676C"/>
    <w:rsid w:val="00757A48"/>
    <w:rsid w:val="00757A96"/>
    <w:rsid w:val="00760DC1"/>
    <w:rsid w:val="007626DF"/>
    <w:rsid w:val="0076346F"/>
    <w:rsid w:val="00763D63"/>
    <w:rsid w:val="0077787C"/>
    <w:rsid w:val="007828C3"/>
    <w:rsid w:val="00782C01"/>
    <w:rsid w:val="0078324B"/>
    <w:rsid w:val="00783417"/>
    <w:rsid w:val="007840D2"/>
    <w:rsid w:val="0078693E"/>
    <w:rsid w:val="00790E1D"/>
    <w:rsid w:val="00793E74"/>
    <w:rsid w:val="007A1910"/>
    <w:rsid w:val="007A2F52"/>
    <w:rsid w:val="007A72B3"/>
    <w:rsid w:val="007B0944"/>
    <w:rsid w:val="007B298F"/>
    <w:rsid w:val="007B3F8A"/>
    <w:rsid w:val="007B4D4B"/>
    <w:rsid w:val="007B5D48"/>
    <w:rsid w:val="007B6131"/>
    <w:rsid w:val="007B7A8A"/>
    <w:rsid w:val="007B7D1D"/>
    <w:rsid w:val="007C0600"/>
    <w:rsid w:val="007C29B8"/>
    <w:rsid w:val="007C4CBA"/>
    <w:rsid w:val="007C5FF0"/>
    <w:rsid w:val="007D685E"/>
    <w:rsid w:val="007D74F8"/>
    <w:rsid w:val="007E39CA"/>
    <w:rsid w:val="007E5D0D"/>
    <w:rsid w:val="007E6596"/>
    <w:rsid w:val="007E7329"/>
    <w:rsid w:val="007F1562"/>
    <w:rsid w:val="007F2CE3"/>
    <w:rsid w:val="007F5A4A"/>
    <w:rsid w:val="00804CFD"/>
    <w:rsid w:val="00807860"/>
    <w:rsid w:val="0081302C"/>
    <w:rsid w:val="008138F1"/>
    <w:rsid w:val="00815EC6"/>
    <w:rsid w:val="00820E5C"/>
    <w:rsid w:val="00820EDD"/>
    <w:rsid w:val="00821611"/>
    <w:rsid w:val="00821E96"/>
    <w:rsid w:val="00822C0F"/>
    <w:rsid w:val="00823758"/>
    <w:rsid w:val="00823D23"/>
    <w:rsid w:val="00824595"/>
    <w:rsid w:val="00824BDD"/>
    <w:rsid w:val="00826563"/>
    <w:rsid w:val="00831B27"/>
    <w:rsid w:val="0083252A"/>
    <w:rsid w:val="0083261E"/>
    <w:rsid w:val="008378C6"/>
    <w:rsid w:val="00841841"/>
    <w:rsid w:val="00842A45"/>
    <w:rsid w:val="00843433"/>
    <w:rsid w:val="00844153"/>
    <w:rsid w:val="00844F53"/>
    <w:rsid w:val="00854BDF"/>
    <w:rsid w:val="00857D30"/>
    <w:rsid w:val="008644F5"/>
    <w:rsid w:val="00864801"/>
    <w:rsid w:val="008665D7"/>
    <w:rsid w:val="0086770F"/>
    <w:rsid w:val="00874BD2"/>
    <w:rsid w:val="00876010"/>
    <w:rsid w:val="00876317"/>
    <w:rsid w:val="0088036C"/>
    <w:rsid w:val="00882BAD"/>
    <w:rsid w:val="008835D5"/>
    <w:rsid w:val="00884559"/>
    <w:rsid w:val="0088563D"/>
    <w:rsid w:val="00886363"/>
    <w:rsid w:val="00887DDE"/>
    <w:rsid w:val="0089079B"/>
    <w:rsid w:val="00892B62"/>
    <w:rsid w:val="008A21FC"/>
    <w:rsid w:val="008A2949"/>
    <w:rsid w:val="008A5DA8"/>
    <w:rsid w:val="008A5E1D"/>
    <w:rsid w:val="008A62E8"/>
    <w:rsid w:val="008A7D87"/>
    <w:rsid w:val="008B110A"/>
    <w:rsid w:val="008B53B8"/>
    <w:rsid w:val="008B731E"/>
    <w:rsid w:val="008B7B72"/>
    <w:rsid w:val="008C0C55"/>
    <w:rsid w:val="008C4CE6"/>
    <w:rsid w:val="008C5619"/>
    <w:rsid w:val="008C64DA"/>
    <w:rsid w:val="008C7C59"/>
    <w:rsid w:val="008D10B8"/>
    <w:rsid w:val="008D1BE9"/>
    <w:rsid w:val="008D216B"/>
    <w:rsid w:val="008D298A"/>
    <w:rsid w:val="008D77AA"/>
    <w:rsid w:val="008E0A4D"/>
    <w:rsid w:val="008E1BB5"/>
    <w:rsid w:val="008F10DC"/>
    <w:rsid w:val="008F6DFD"/>
    <w:rsid w:val="00900B2C"/>
    <w:rsid w:val="00902881"/>
    <w:rsid w:val="00904601"/>
    <w:rsid w:val="009046BB"/>
    <w:rsid w:val="009122E7"/>
    <w:rsid w:val="00912952"/>
    <w:rsid w:val="00913ACE"/>
    <w:rsid w:val="00921F3C"/>
    <w:rsid w:val="00924211"/>
    <w:rsid w:val="009250A1"/>
    <w:rsid w:val="00926757"/>
    <w:rsid w:val="00933A96"/>
    <w:rsid w:val="00934648"/>
    <w:rsid w:val="00934D63"/>
    <w:rsid w:val="009367D7"/>
    <w:rsid w:val="009375E4"/>
    <w:rsid w:val="0093796B"/>
    <w:rsid w:val="00937EB6"/>
    <w:rsid w:val="00946394"/>
    <w:rsid w:val="009479D3"/>
    <w:rsid w:val="0096055E"/>
    <w:rsid w:val="00964241"/>
    <w:rsid w:val="00970EDD"/>
    <w:rsid w:val="009728E2"/>
    <w:rsid w:val="009737A4"/>
    <w:rsid w:val="00974D22"/>
    <w:rsid w:val="00981CFA"/>
    <w:rsid w:val="00981F1D"/>
    <w:rsid w:val="0098324E"/>
    <w:rsid w:val="0098378A"/>
    <w:rsid w:val="009934AA"/>
    <w:rsid w:val="00997A77"/>
    <w:rsid w:val="009A1802"/>
    <w:rsid w:val="009A1D1F"/>
    <w:rsid w:val="009A4803"/>
    <w:rsid w:val="009B0B1A"/>
    <w:rsid w:val="009B5719"/>
    <w:rsid w:val="009B630D"/>
    <w:rsid w:val="009B7877"/>
    <w:rsid w:val="009C2ECA"/>
    <w:rsid w:val="009C3794"/>
    <w:rsid w:val="009C39F3"/>
    <w:rsid w:val="009C67A9"/>
    <w:rsid w:val="009C74A6"/>
    <w:rsid w:val="009D011F"/>
    <w:rsid w:val="009D1819"/>
    <w:rsid w:val="009D19E7"/>
    <w:rsid w:val="009D214F"/>
    <w:rsid w:val="009D2534"/>
    <w:rsid w:val="009D4FEA"/>
    <w:rsid w:val="009D5CE2"/>
    <w:rsid w:val="009E05CA"/>
    <w:rsid w:val="009E09A8"/>
    <w:rsid w:val="009E4E69"/>
    <w:rsid w:val="009E6C76"/>
    <w:rsid w:val="009F3C08"/>
    <w:rsid w:val="009F40F3"/>
    <w:rsid w:val="009F6B8E"/>
    <w:rsid w:val="009F760D"/>
    <w:rsid w:val="00A07A4C"/>
    <w:rsid w:val="00A10E04"/>
    <w:rsid w:val="00A14B61"/>
    <w:rsid w:val="00A1528E"/>
    <w:rsid w:val="00A16641"/>
    <w:rsid w:val="00A17FA6"/>
    <w:rsid w:val="00A20989"/>
    <w:rsid w:val="00A22329"/>
    <w:rsid w:val="00A24213"/>
    <w:rsid w:val="00A277C2"/>
    <w:rsid w:val="00A313BF"/>
    <w:rsid w:val="00A31BD3"/>
    <w:rsid w:val="00A45F50"/>
    <w:rsid w:val="00A52E6E"/>
    <w:rsid w:val="00A533D1"/>
    <w:rsid w:val="00A55291"/>
    <w:rsid w:val="00A57A43"/>
    <w:rsid w:val="00A57CFE"/>
    <w:rsid w:val="00A61576"/>
    <w:rsid w:val="00A645DA"/>
    <w:rsid w:val="00A70156"/>
    <w:rsid w:val="00A70B69"/>
    <w:rsid w:val="00A71B7B"/>
    <w:rsid w:val="00A72B32"/>
    <w:rsid w:val="00A745B7"/>
    <w:rsid w:val="00A758DB"/>
    <w:rsid w:val="00A75BE8"/>
    <w:rsid w:val="00A75FA5"/>
    <w:rsid w:val="00A76A59"/>
    <w:rsid w:val="00A82E90"/>
    <w:rsid w:val="00A91756"/>
    <w:rsid w:val="00A917A8"/>
    <w:rsid w:val="00A91B9A"/>
    <w:rsid w:val="00A92798"/>
    <w:rsid w:val="00A92A99"/>
    <w:rsid w:val="00A92FC0"/>
    <w:rsid w:val="00A93A4B"/>
    <w:rsid w:val="00A94740"/>
    <w:rsid w:val="00AA123C"/>
    <w:rsid w:val="00AA3401"/>
    <w:rsid w:val="00AA34B0"/>
    <w:rsid w:val="00AA5D06"/>
    <w:rsid w:val="00AA703E"/>
    <w:rsid w:val="00AB1A5B"/>
    <w:rsid w:val="00AB5029"/>
    <w:rsid w:val="00AC0050"/>
    <w:rsid w:val="00AC1AD7"/>
    <w:rsid w:val="00AC3503"/>
    <w:rsid w:val="00AC52ED"/>
    <w:rsid w:val="00AD38A7"/>
    <w:rsid w:val="00AD70D5"/>
    <w:rsid w:val="00AD749C"/>
    <w:rsid w:val="00AE0318"/>
    <w:rsid w:val="00AE2F37"/>
    <w:rsid w:val="00AE5002"/>
    <w:rsid w:val="00AE63F4"/>
    <w:rsid w:val="00AE6B52"/>
    <w:rsid w:val="00AF0D7A"/>
    <w:rsid w:val="00AF17D1"/>
    <w:rsid w:val="00AF338B"/>
    <w:rsid w:val="00AF613E"/>
    <w:rsid w:val="00AF6516"/>
    <w:rsid w:val="00B015BA"/>
    <w:rsid w:val="00B01631"/>
    <w:rsid w:val="00B028FA"/>
    <w:rsid w:val="00B051AF"/>
    <w:rsid w:val="00B07635"/>
    <w:rsid w:val="00B07A17"/>
    <w:rsid w:val="00B106BC"/>
    <w:rsid w:val="00B13149"/>
    <w:rsid w:val="00B1628D"/>
    <w:rsid w:val="00B17918"/>
    <w:rsid w:val="00B20639"/>
    <w:rsid w:val="00B20B05"/>
    <w:rsid w:val="00B217A3"/>
    <w:rsid w:val="00B25ABD"/>
    <w:rsid w:val="00B303A7"/>
    <w:rsid w:val="00B31E38"/>
    <w:rsid w:val="00B32597"/>
    <w:rsid w:val="00B33072"/>
    <w:rsid w:val="00B35092"/>
    <w:rsid w:val="00B365AE"/>
    <w:rsid w:val="00B40B37"/>
    <w:rsid w:val="00B41EE7"/>
    <w:rsid w:val="00B45FEC"/>
    <w:rsid w:val="00B5478A"/>
    <w:rsid w:val="00B552B8"/>
    <w:rsid w:val="00B6061F"/>
    <w:rsid w:val="00B65BE3"/>
    <w:rsid w:val="00B669E7"/>
    <w:rsid w:val="00B66BF7"/>
    <w:rsid w:val="00B67A7D"/>
    <w:rsid w:val="00B72831"/>
    <w:rsid w:val="00B745DE"/>
    <w:rsid w:val="00B747D1"/>
    <w:rsid w:val="00B77526"/>
    <w:rsid w:val="00B83A92"/>
    <w:rsid w:val="00B84CD5"/>
    <w:rsid w:val="00B85442"/>
    <w:rsid w:val="00B87319"/>
    <w:rsid w:val="00B90A9A"/>
    <w:rsid w:val="00B9417A"/>
    <w:rsid w:val="00B94987"/>
    <w:rsid w:val="00B9529A"/>
    <w:rsid w:val="00BA21F7"/>
    <w:rsid w:val="00BA540D"/>
    <w:rsid w:val="00BA5879"/>
    <w:rsid w:val="00BA6A41"/>
    <w:rsid w:val="00BB75BE"/>
    <w:rsid w:val="00BC0362"/>
    <w:rsid w:val="00BC13B6"/>
    <w:rsid w:val="00BD19C5"/>
    <w:rsid w:val="00BD1AE8"/>
    <w:rsid w:val="00BD295C"/>
    <w:rsid w:val="00BE2DB1"/>
    <w:rsid w:val="00BE321A"/>
    <w:rsid w:val="00BE5D4A"/>
    <w:rsid w:val="00BE7993"/>
    <w:rsid w:val="00BF55BB"/>
    <w:rsid w:val="00BF573A"/>
    <w:rsid w:val="00BF5D87"/>
    <w:rsid w:val="00BF7557"/>
    <w:rsid w:val="00C0130F"/>
    <w:rsid w:val="00C1056A"/>
    <w:rsid w:val="00C115DA"/>
    <w:rsid w:val="00C14A54"/>
    <w:rsid w:val="00C1717B"/>
    <w:rsid w:val="00C1797C"/>
    <w:rsid w:val="00C21CE2"/>
    <w:rsid w:val="00C25163"/>
    <w:rsid w:val="00C33113"/>
    <w:rsid w:val="00C35106"/>
    <w:rsid w:val="00C3659D"/>
    <w:rsid w:val="00C373C9"/>
    <w:rsid w:val="00C400C5"/>
    <w:rsid w:val="00C41A14"/>
    <w:rsid w:val="00C444F0"/>
    <w:rsid w:val="00C449EF"/>
    <w:rsid w:val="00C4637B"/>
    <w:rsid w:val="00C51892"/>
    <w:rsid w:val="00C52177"/>
    <w:rsid w:val="00C542B3"/>
    <w:rsid w:val="00C61746"/>
    <w:rsid w:val="00C618A3"/>
    <w:rsid w:val="00C61DB7"/>
    <w:rsid w:val="00C63692"/>
    <w:rsid w:val="00C636EC"/>
    <w:rsid w:val="00C66ADF"/>
    <w:rsid w:val="00C718AB"/>
    <w:rsid w:val="00C73ED1"/>
    <w:rsid w:val="00C74CFF"/>
    <w:rsid w:val="00C74D9F"/>
    <w:rsid w:val="00C75976"/>
    <w:rsid w:val="00C76972"/>
    <w:rsid w:val="00C770DC"/>
    <w:rsid w:val="00C77CE9"/>
    <w:rsid w:val="00C81814"/>
    <w:rsid w:val="00C829C6"/>
    <w:rsid w:val="00C851BA"/>
    <w:rsid w:val="00C90432"/>
    <w:rsid w:val="00C90456"/>
    <w:rsid w:val="00C92F28"/>
    <w:rsid w:val="00C941CA"/>
    <w:rsid w:val="00C973CC"/>
    <w:rsid w:val="00CA4817"/>
    <w:rsid w:val="00CA4BDE"/>
    <w:rsid w:val="00CA5A5C"/>
    <w:rsid w:val="00CB011C"/>
    <w:rsid w:val="00CB155A"/>
    <w:rsid w:val="00CB6AF7"/>
    <w:rsid w:val="00CC4932"/>
    <w:rsid w:val="00CC670E"/>
    <w:rsid w:val="00CD0BFE"/>
    <w:rsid w:val="00CD106E"/>
    <w:rsid w:val="00CD2D64"/>
    <w:rsid w:val="00CD38B6"/>
    <w:rsid w:val="00CD5B0E"/>
    <w:rsid w:val="00CD7A88"/>
    <w:rsid w:val="00CE16D3"/>
    <w:rsid w:val="00CE6EFB"/>
    <w:rsid w:val="00CE75F5"/>
    <w:rsid w:val="00CE7AA6"/>
    <w:rsid w:val="00CF3108"/>
    <w:rsid w:val="00CF3CD0"/>
    <w:rsid w:val="00CF4F1D"/>
    <w:rsid w:val="00CF7E3A"/>
    <w:rsid w:val="00D05074"/>
    <w:rsid w:val="00D11BE7"/>
    <w:rsid w:val="00D143A6"/>
    <w:rsid w:val="00D146E9"/>
    <w:rsid w:val="00D23032"/>
    <w:rsid w:val="00D26F19"/>
    <w:rsid w:val="00D3113B"/>
    <w:rsid w:val="00D32B75"/>
    <w:rsid w:val="00D335A4"/>
    <w:rsid w:val="00D3444F"/>
    <w:rsid w:val="00D44F7A"/>
    <w:rsid w:val="00D46353"/>
    <w:rsid w:val="00D530B6"/>
    <w:rsid w:val="00D5656C"/>
    <w:rsid w:val="00D62C03"/>
    <w:rsid w:val="00D630FB"/>
    <w:rsid w:val="00D63153"/>
    <w:rsid w:val="00D64390"/>
    <w:rsid w:val="00D664AC"/>
    <w:rsid w:val="00D708D1"/>
    <w:rsid w:val="00D71ADB"/>
    <w:rsid w:val="00D7351C"/>
    <w:rsid w:val="00D804C7"/>
    <w:rsid w:val="00D86377"/>
    <w:rsid w:val="00D96697"/>
    <w:rsid w:val="00DA3BC1"/>
    <w:rsid w:val="00DA43EE"/>
    <w:rsid w:val="00DA56FE"/>
    <w:rsid w:val="00DA7A21"/>
    <w:rsid w:val="00DB08AA"/>
    <w:rsid w:val="00DB273D"/>
    <w:rsid w:val="00DB3AD6"/>
    <w:rsid w:val="00DB3DF7"/>
    <w:rsid w:val="00DB4BFC"/>
    <w:rsid w:val="00DB52BA"/>
    <w:rsid w:val="00DB6279"/>
    <w:rsid w:val="00DC1AF4"/>
    <w:rsid w:val="00DC6C70"/>
    <w:rsid w:val="00DC7038"/>
    <w:rsid w:val="00DD0067"/>
    <w:rsid w:val="00DD3FD8"/>
    <w:rsid w:val="00DD47E9"/>
    <w:rsid w:val="00DD58EB"/>
    <w:rsid w:val="00DD65B5"/>
    <w:rsid w:val="00DE0894"/>
    <w:rsid w:val="00DE263B"/>
    <w:rsid w:val="00DE5FC6"/>
    <w:rsid w:val="00DE6F5F"/>
    <w:rsid w:val="00DF12A6"/>
    <w:rsid w:val="00DF58A2"/>
    <w:rsid w:val="00DF790F"/>
    <w:rsid w:val="00E02C5A"/>
    <w:rsid w:val="00E07464"/>
    <w:rsid w:val="00E07C40"/>
    <w:rsid w:val="00E10A1F"/>
    <w:rsid w:val="00E12796"/>
    <w:rsid w:val="00E14010"/>
    <w:rsid w:val="00E1409E"/>
    <w:rsid w:val="00E2100B"/>
    <w:rsid w:val="00E25F5A"/>
    <w:rsid w:val="00E278E2"/>
    <w:rsid w:val="00E30729"/>
    <w:rsid w:val="00E30A5D"/>
    <w:rsid w:val="00E32528"/>
    <w:rsid w:val="00E33D58"/>
    <w:rsid w:val="00E42931"/>
    <w:rsid w:val="00E50A59"/>
    <w:rsid w:val="00E54B13"/>
    <w:rsid w:val="00E57309"/>
    <w:rsid w:val="00E5796D"/>
    <w:rsid w:val="00E57975"/>
    <w:rsid w:val="00E57B7C"/>
    <w:rsid w:val="00E607EB"/>
    <w:rsid w:val="00E6182A"/>
    <w:rsid w:val="00E61EBE"/>
    <w:rsid w:val="00E62577"/>
    <w:rsid w:val="00E668A3"/>
    <w:rsid w:val="00E676CC"/>
    <w:rsid w:val="00E72680"/>
    <w:rsid w:val="00E73176"/>
    <w:rsid w:val="00E7346A"/>
    <w:rsid w:val="00E73486"/>
    <w:rsid w:val="00E73957"/>
    <w:rsid w:val="00E742C7"/>
    <w:rsid w:val="00E7769C"/>
    <w:rsid w:val="00E82CBB"/>
    <w:rsid w:val="00E833C4"/>
    <w:rsid w:val="00E84F3F"/>
    <w:rsid w:val="00E85508"/>
    <w:rsid w:val="00E85704"/>
    <w:rsid w:val="00E87409"/>
    <w:rsid w:val="00E92441"/>
    <w:rsid w:val="00E95D4D"/>
    <w:rsid w:val="00E965AF"/>
    <w:rsid w:val="00EA0933"/>
    <w:rsid w:val="00EA2987"/>
    <w:rsid w:val="00EA3B5A"/>
    <w:rsid w:val="00EA76D7"/>
    <w:rsid w:val="00EB0A30"/>
    <w:rsid w:val="00EB3F51"/>
    <w:rsid w:val="00EB7686"/>
    <w:rsid w:val="00EC0068"/>
    <w:rsid w:val="00EC1542"/>
    <w:rsid w:val="00EC3214"/>
    <w:rsid w:val="00ED42C1"/>
    <w:rsid w:val="00ED4909"/>
    <w:rsid w:val="00ED52E7"/>
    <w:rsid w:val="00EE19CC"/>
    <w:rsid w:val="00EE3F57"/>
    <w:rsid w:val="00EE55EE"/>
    <w:rsid w:val="00EE5C9D"/>
    <w:rsid w:val="00EE5F24"/>
    <w:rsid w:val="00EF1A6D"/>
    <w:rsid w:val="00EF62FB"/>
    <w:rsid w:val="00EF75B4"/>
    <w:rsid w:val="00EF7A15"/>
    <w:rsid w:val="00F05AB9"/>
    <w:rsid w:val="00F06AE4"/>
    <w:rsid w:val="00F07D93"/>
    <w:rsid w:val="00F10BDA"/>
    <w:rsid w:val="00F21489"/>
    <w:rsid w:val="00F317BB"/>
    <w:rsid w:val="00F32510"/>
    <w:rsid w:val="00F35E0C"/>
    <w:rsid w:val="00F36618"/>
    <w:rsid w:val="00F379D9"/>
    <w:rsid w:val="00F37ABA"/>
    <w:rsid w:val="00F41286"/>
    <w:rsid w:val="00F423A4"/>
    <w:rsid w:val="00F44C27"/>
    <w:rsid w:val="00F50489"/>
    <w:rsid w:val="00F50A94"/>
    <w:rsid w:val="00F51098"/>
    <w:rsid w:val="00F52BB8"/>
    <w:rsid w:val="00F52D09"/>
    <w:rsid w:val="00F552E1"/>
    <w:rsid w:val="00F555B0"/>
    <w:rsid w:val="00F57EF1"/>
    <w:rsid w:val="00F60D11"/>
    <w:rsid w:val="00F6151E"/>
    <w:rsid w:val="00F64809"/>
    <w:rsid w:val="00F71B66"/>
    <w:rsid w:val="00F72AE2"/>
    <w:rsid w:val="00F73BB9"/>
    <w:rsid w:val="00F75139"/>
    <w:rsid w:val="00F76510"/>
    <w:rsid w:val="00F77952"/>
    <w:rsid w:val="00F80889"/>
    <w:rsid w:val="00F839CF"/>
    <w:rsid w:val="00F932A8"/>
    <w:rsid w:val="00F93A08"/>
    <w:rsid w:val="00F94923"/>
    <w:rsid w:val="00F956FA"/>
    <w:rsid w:val="00F97E42"/>
    <w:rsid w:val="00FA04E9"/>
    <w:rsid w:val="00FA170D"/>
    <w:rsid w:val="00FA6918"/>
    <w:rsid w:val="00FB364C"/>
    <w:rsid w:val="00FC00AC"/>
    <w:rsid w:val="00FC0343"/>
    <w:rsid w:val="00FC0F09"/>
    <w:rsid w:val="00FC3FDD"/>
    <w:rsid w:val="00FC4232"/>
    <w:rsid w:val="00FD1BB9"/>
    <w:rsid w:val="00FD27B0"/>
    <w:rsid w:val="00FD30AC"/>
    <w:rsid w:val="00FD46FA"/>
    <w:rsid w:val="00FD79C7"/>
    <w:rsid w:val="00FD7B8D"/>
    <w:rsid w:val="00FE0E6B"/>
    <w:rsid w:val="00FE4333"/>
    <w:rsid w:val="00FE51AE"/>
    <w:rsid w:val="00FE621A"/>
    <w:rsid w:val="00FF03A5"/>
    <w:rsid w:val="00FF0E42"/>
    <w:rsid w:val="00FF1AC5"/>
    <w:rsid w:val="00FF3FB3"/>
    <w:rsid w:val="00FF55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3D67A"/>
  <w15:docId w15:val="{D589C9F2-6D2E-9E4A-9680-62AFDC851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C14A54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link w:val="Titolo1Carattere"/>
    <w:uiPriority w:val="9"/>
    <w:qFormat/>
    <w:rsid w:val="00B1628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itolo3">
    <w:name w:val="heading 3"/>
    <w:basedOn w:val="Normale"/>
    <w:next w:val="Normale"/>
    <w:link w:val="Titolo3Carattere"/>
    <w:rsid w:val="00E855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13149"/>
    <w:rPr>
      <w:color w:val="0563C1" w:themeColor="hyperlink"/>
      <w:u w:val="single"/>
    </w:rPr>
  </w:style>
  <w:style w:type="character" w:styleId="Rimandocommento">
    <w:name w:val="annotation reference"/>
    <w:uiPriority w:val="99"/>
    <w:semiHidden/>
    <w:unhideWhenUsed/>
    <w:rsid w:val="00A9474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9474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94740"/>
    <w:rPr>
      <w:rFonts w:ascii="Calibri" w:eastAsia="MS Minngs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94740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94740"/>
    <w:rPr>
      <w:rFonts w:ascii="Times New Roman" w:eastAsia="MS Minngs" w:hAnsi="Times New Roman" w:cs="Times New Roman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9079B"/>
    <w:pPr>
      <w:ind w:left="720"/>
      <w:contextualSpacing/>
    </w:pPr>
  </w:style>
  <w:style w:type="paragraph" w:customStyle="1" w:styleId="desc">
    <w:name w:val="desc"/>
    <w:basedOn w:val="Normale"/>
    <w:rsid w:val="00B1628D"/>
    <w:pPr>
      <w:spacing w:before="100" w:beforeAutospacing="1" w:after="100" w:afterAutospacing="1"/>
    </w:pPr>
  </w:style>
  <w:style w:type="character" w:customStyle="1" w:styleId="jrnl">
    <w:name w:val="jrnl"/>
    <w:basedOn w:val="Carpredefinitoparagrafo"/>
    <w:rsid w:val="00B1628D"/>
  </w:style>
  <w:style w:type="character" w:customStyle="1" w:styleId="Titolo1Carattere">
    <w:name w:val="Titolo 1 Carattere"/>
    <w:basedOn w:val="Carpredefinitoparagrafo"/>
    <w:link w:val="Titolo1"/>
    <w:uiPriority w:val="9"/>
    <w:rsid w:val="00B1628D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highlight">
    <w:name w:val="highlight"/>
    <w:basedOn w:val="Carpredefinitoparagrafo"/>
    <w:rsid w:val="00B1628D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9669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96697"/>
    <w:rPr>
      <w:rFonts w:ascii="Calibri" w:eastAsia="MS Minngs" w:hAnsi="Calibri" w:cs="Times New Roman"/>
      <w:b/>
      <w:bCs/>
      <w:sz w:val="20"/>
      <w:szCs w:val="20"/>
    </w:rPr>
  </w:style>
  <w:style w:type="character" w:customStyle="1" w:styleId="css-133coio">
    <w:name w:val="css-133coio"/>
    <w:basedOn w:val="Carpredefinitoparagrafo"/>
    <w:rsid w:val="00213B01"/>
  </w:style>
  <w:style w:type="character" w:customStyle="1" w:styleId="Titolo3Carattere">
    <w:name w:val="Titolo 3 Carattere"/>
    <w:basedOn w:val="Carpredefinitoparagrafo"/>
    <w:link w:val="Titolo3"/>
    <w:rsid w:val="00E85508"/>
    <w:rPr>
      <w:rFonts w:asciiTheme="majorHAnsi" w:eastAsiaTheme="majorEastAsia" w:hAnsiTheme="majorHAnsi" w:cstheme="majorBidi"/>
      <w:b/>
      <w:bCs/>
      <w:color w:val="5B9BD5" w:themeColor="accent1"/>
      <w:sz w:val="22"/>
      <w:szCs w:val="22"/>
    </w:rPr>
  </w:style>
  <w:style w:type="table" w:styleId="Grigliatabella">
    <w:name w:val="Table Grid"/>
    <w:basedOn w:val="Tabellanormale"/>
    <w:uiPriority w:val="59"/>
    <w:rsid w:val="0037312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e"/>
    <w:rsid w:val="006771BE"/>
    <w:pPr>
      <w:jc w:val="center"/>
    </w:pPr>
    <w:rPr>
      <w:rFonts w:ascii="Calibri" w:hAnsi="Calibri"/>
      <w:sz w:val="22"/>
      <w:lang w:val="en-US"/>
    </w:rPr>
  </w:style>
  <w:style w:type="paragraph" w:customStyle="1" w:styleId="EndNoteBibliography">
    <w:name w:val="EndNote Bibliography"/>
    <w:basedOn w:val="Normale"/>
    <w:rsid w:val="006771BE"/>
    <w:rPr>
      <w:rFonts w:ascii="Calibri" w:hAnsi="Calibri"/>
      <w:sz w:val="22"/>
      <w:lang w:val="en-US"/>
    </w:rPr>
  </w:style>
  <w:style w:type="character" w:customStyle="1" w:styleId="cit">
    <w:name w:val="cit"/>
    <w:basedOn w:val="Carpredefinitoparagrafo"/>
    <w:rsid w:val="00F6151E"/>
  </w:style>
  <w:style w:type="character" w:customStyle="1" w:styleId="citation-publication-date">
    <w:name w:val="citation-publication-date"/>
    <w:basedOn w:val="Carpredefinitoparagrafo"/>
    <w:rsid w:val="00F6151E"/>
  </w:style>
  <w:style w:type="character" w:styleId="Enfasicorsivo">
    <w:name w:val="Emphasis"/>
    <w:basedOn w:val="Carpredefinitoparagrafo"/>
    <w:uiPriority w:val="20"/>
    <w:qFormat/>
    <w:rsid w:val="00155501"/>
    <w:rPr>
      <w:i/>
      <w:iCs/>
    </w:rPr>
  </w:style>
  <w:style w:type="paragraph" w:customStyle="1" w:styleId="Titolo10">
    <w:name w:val="Titolo1"/>
    <w:basedOn w:val="Normale"/>
    <w:rsid w:val="009C3794"/>
    <w:pPr>
      <w:spacing w:before="100" w:beforeAutospacing="1" w:after="100" w:afterAutospacing="1"/>
    </w:pPr>
  </w:style>
  <w:style w:type="character" w:customStyle="1" w:styleId="doi">
    <w:name w:val="doi"/>
    <w:basedOn w:val="Carpredefinitoparagrafo"/>
    <w:rsid w:val="00C718AB"/>
  </w:style>
  <w:style w:type="paragraph" w:styleId="NormaleWeb">
    <w:name w:val="Normal (Web)"/>
    <w:basedOn w:val="Normale"/>
    <w:uiPriority w:val="99"/>
    <w:semiHidden/>
    <w:unhideWhenUsed/>
    <w:rsid w:val="00C636EC"/>
    <w:pPr>
      <w:spacing w:before="100" w:beforeAutospacing="1" w:after="100" w:afterAutospacing="1"/>
    </w:pPr>
  </w:style>
  <w:style w:type="paragraph" w:styleId="Revisione">
    <w:name w:val="Revision"/>
    <w:hidden/>
    <w:semiHidden/>
    <w:rsid w:val="009E6C76"/>
    <w:rPr>
      <w:rFonts w:ascii="Times New Roman" w:eastAsia="Times New Roman" w:hAnsi="Times New Roman" w:cs="Times New Roman"/>
      <w:lang w:eastAsia="it-IT"/>
    </w:rPr>
  </w:style>
  <w:style w:type="paragraph" w:styleId="Intestazione">
    <w:name w:val="header"/>
    <w:basedOn w:val="Normale"/>
    <w:link w:val="IntestazioneCarattere"/>
    <w:semiHidden/>
    <w:unhideWhenUsed/>
    <w:rsid w:val="00DF790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semiHidden/>
    <w:rsid w:val="00DF790F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F790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790F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6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5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0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0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90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85589">
          <w:marLeft w:val="475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2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44877">
          <w:marLeft w:val="475"/>
          <w:marRight w:val="0"/>
          <w:marTop w:val="91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0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04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83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61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4C84E3-2D81-49B4-ADE3-57FDA40A2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bale puca</dc:creator>
  <cp:lastModifiedBy>Elena CIAGLIA (eciaglia@unisa.it)</cp:lastModifiedBy>
  <cp:revision>2</cp:revision>
  <cp:lastPrinted>2018-11-29T14:14:00Z</cp:lastPrinted>
  <dcterms:created xsi:type="dcterms:W3CDTF">2020-05-26T19:38:00Z</dcterms:created>
  <dcterms:modified xsi:type="dcterms:W3CDTF">2020-05-26T19:38:00Z</dcterms:modified>
</cp:coreProperties>
</file>